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E9F85" w14:textId="77777777" w:rsidR="00B5061D" w:rsidRPr="00B5061D" w:rsidRDefault="00B5061D" w:rsidP="00B5061D">
      <w:pPr>
        <w:keepNext/>
        <w:spacing w:before="480" w:after="200" w:line="360" w:lineRule="auto"/>
        <w:outlineLvl w:val="0"/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  <w:t>Supplementary Material</w:t>
      </w:r>
    </w:p>
    <w:p w14:paraId="55AAA53B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Title: COVID-19 vaccine uptake, confidence and hesitancy in rural KwaZulu-Natal, South Africa between April 2021 and April 2022: a continuous cross-sectional surveillance study</w:t>
      </w:r>
    </w:p>
    <w:p w14:paraId="0E91A233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sz w:val="24"/>
          <w:szCs w:val="24"/>
          <w:lang w:val="en-US"/>
        </w:rPr>
        <w:t>Authors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: Rachael Piltch-Loeb, Lusanda Mazibuko, Eva Stanton, </w:t>
      </w:r>
      <w:r w:rsidRPr="00B5061D">
        <w:rPr>
          <w:rFonts w:ascii="Cambria" w:eastAsia="Times New Roman" w:hAnsi="Cambria" w:cs="Calibri"/>
          <w:bCs/>
          <w:color w:val="202124"/>
          <w:sz w:val="24"/>
          <w:szCs w:val="24"/>
          <w:lang w:val="en-US" w:eastAsia="en-GB"/>
        </w:rPr>
        <w:t xml:space="preserve">Thobeka Mngomezulu, Dickman Gareta, Siyabonga Nxumalo, 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John D. Kraemer, Kobus Herbst, Mark J. Siedner, Guy Harling</w:t>
      </w:r>
      <w:r w:rsidRPr="00B5061D" w:rsidDel="00AE55C2">
        <w:rPr>
          <w:rFonts w:ascii="Cambria" w:eastAsia="Times New Roman" w:hAnsi="Cambria" w:cs="Times New Roman"/>
          <w:bCs/>
          <w:sz w:val="24"/>
          <w:szCs w:val="24"/>
          <w:vertAlign w:val="superscript"/>
          <w:lang w:val="en-US"/>
        </w:rPr>
        <w:t xml:space="preserve"> </w:t>
      </w:r>
    </w:p>
    <w:p w14:paraId="57737BF7" w14:textId="77777777" w:rsidR="003212C2" w:rsidRDefault="003212C2" w:rsidP="00B5061D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  <w:sectPr w:rsidR="003212C2" w:rsidSect="003212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Ref109550446"/>
    </w:p>
    <w:p w14:paraId="1337280A" w14:textId="5DCD0D23" w:rsidR="00B5061D" w:rsidRPr="00B5061D" w:rsidRDefault="00B5061D" w:rsidP="00B5061D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lastRenderedPageBreak/>
        <w:t xml:space="preserve">Supplementary Table </w:t>
      </w:r>
      <w:bookmarkEnd w:id="0"/>
      <w:r w:rsidR="0077616B">
        <w:rPr>
          <w:rFonts w:ascii="Cambria" w:eastAsia="Times New Roman" w:hAnsi="Cambria" w:cs="Times New Roman"/>
          <w:b/>
          <w:sz w:val="24"/>
          <w:szCs w:val="24"/>
          <w:lang w:val="en-US"/>
        </w:rPr>
        <w:t>3</w:t>
      </w:r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t>. Descriptive statistics for the sample by month of interview</w:t>
      </w:r>
    </w:p>
    <w:tbl>
      <w:tblPr>
        <w:tblW w:w="13519" w:type="dxa"/>
        <w:jc w:val="center"/>
        <w:tblLayout w:type="fixed"/>
        <w:tblLook w:val="04A0" w:firstRow="1" w:lastRow="0" w:firstColumn="1" w:lastColumn="0" w:noHBand="0" w:noVBand="1"/>
      </w:tblPr>
      <w:tblGrid>
        <w:gridCol w:w="3090"/>
        <w:gridCol w:w="693"/>
        <w:gridCol w:w="236"/>
        <w:gridCol w:w="734"/>
        <w:gridCol w:w="766"/>
        <w:gridCol w:w="707"/>
        <w:gridCol w:w="659"/>
        <w:gridCol w:w="743"/>
        <w:gridCol w:w="723"/>
        <w:gridCol w:w="705"/>
        <w:gridCol w:w="745"/>
        <w:gridCol w:w="733"/>
        <w:gridCol w:w="697"/>
        <w:gridCol w:w="728"/>
        <w:gridCol w:w="780"/>
        <w:gridCol w:w="780"/>
      </w:tblGrid>
      <w:tr w:rsidR="00B5061D" w:rsidRPr="00B5061D" w14:paraId="5646BC52" w14:textId="77777777" w:rsidTr="003656EB">
        <w:trPr>
          <w:tblHeader/>
          <w:jc w:val="center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B31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16"/>
                <w:szCs w:val="16"/>
                <w:lang w:val="en-US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E60A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DF8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3D7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Apr-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501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May-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6C6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Jun-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BD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Jul-2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E3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Aug-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04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Sep-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DA7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Oct-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69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Nov-2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75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Dec-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9CA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Jan-2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D29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Feb-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AF613" w14:textId="77777777" w:rsidR="00B5061D" w:rsidRPr="00B5061D" w:rsidRDefault="00B5061D" w:rsidP="00B5061D">
            <w:pPr>
              <w:spacing w:after="0" w:line="240" w:lineRule="auto"/>
              <w:ind w:hanging="165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Mar-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EFD42" w14:textId="77777777" w:rsidR="00B5061D" w:rsidRPr="00B5061D" w:rsidRDefault="00B5061D" w:rsidP="00B5061D">
            <w:pPr>
              <w:spacing w:after="0" w:line="240" w:lineRule="auto"/>
              <w:ind w:hanging="165"/>
              <w:jc w:val="right"/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/>
                <w:color w:val="000000"/>
                <w:sz w:val="16"/>
                <w:szCs w:val="16"/>
                <w:lang w:val="en-US" w:eastAsia="en-GB"/>
              </w:rPr>
              <w:t>Apr-22</w:t>
            </w:r>
          </w:p>
        </w:tc>
      </w:tr>
      <w:tr w:rsidR="00B5061D" w:rsidRPr="00B5061D" w14:paraId="716100F3" w14:textId="77777777" w:rsidTr="003656EB">
        <w:trPr>
          <w:jc w:val="center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6C7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558A9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,0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AFE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93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2A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,19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EF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8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87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A5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5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D2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7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26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,19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C7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,36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6B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8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D7A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2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7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,14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DEA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,66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575B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52</w:t>
            </w:r>
          </w:p>
        </w:tc>
      </w:tr>
      <w:tr w:rsidR="00B5061D" w:rsidRPr="00B5061D" w14:paraId="28C5F525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F5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Fema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313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4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9E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87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5.2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7EB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4.2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81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2.1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E9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87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9.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D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0.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C7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5.9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A89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8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4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0.8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13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5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35A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7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8B3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6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0D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4.8%</w:t>
            </w:r>
          </w:p>
        </w:tc>
      </w:tr>
      <w:tr w:rsidR="00B5061D" w:rsidRPr="00B5061D" w14:paraId="3CF5B406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64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Age grou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A9D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36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7B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77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5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854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C95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D7B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5D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65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73C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AA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B1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E29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AC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1346EB64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1E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18-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291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1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F0D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120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B7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2.6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A8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2.5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986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C30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5.8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61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2.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F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6.2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3E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5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098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EF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9.1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F4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6384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9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E16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1.8%</w:t>
            </w:r>
          </w:p>
        </w:tc>
      </w:tr>
      <w:tr w:rsidR="00B5061D" w:rsidRPr="00B5061D" w14:paraId="08F6EEA8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182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35-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16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F6F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EF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1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00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9D0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7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DB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59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3.3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829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6E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9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47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3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8B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0.0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1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5C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AA2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B7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7%</w:t>
            </w:r>
          </w:p>
        </w:tc>
      </w:tr>
      <w:tr w:rsidR="00B5061D" w:rsidRPr="00B5061D" w14:paraId="01AEA342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509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50-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751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C59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C4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66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4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1A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7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E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9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86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7A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9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94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DF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4.6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C8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4D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7EB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7623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1%</w:t>
            </w:r>
          </w:p>
        </w:tc>
      </w:tr>
      <w:tr w:rsidR="00B5061D" w:rsidRPr="00B5061D" w14:paraId="47F2E42D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575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60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B6B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A6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3A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1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BEF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6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0C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12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17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7A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8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4F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D6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DF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82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1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E5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7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3F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3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13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4%</w:t>
            </w:r>
          </w:p>
        </w:tc>
      </w:tr>
      <w:tr w:rsidR="00B5061D" w:rsidRPr="00B5061D" w14:paraId="1A6420BC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74B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COVID-19 information source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F0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61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FA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9F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8C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A8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E9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39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6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D3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C7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BF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BC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E2B7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5CD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245E01F3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F7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Tradition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89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7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5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03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1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68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9.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149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1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DC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D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BC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9.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85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76C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7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EEA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7.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B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643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7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CCA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7.4%</w:t>
            </w:r>
          </w:p>
        </w:tc>
      </w:tr>
      <w:tr w:rsidR="00B5061D" w:rsidRPr="00B5061D" w14:paraId="17EC50DE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895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Personal networ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B969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4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0E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1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3A3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C9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3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2F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A2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A8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7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02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C9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B42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BC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3F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66A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E6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0%</w:t>
            </w:r>
          </w:p>
        </w:tc>
      </w:tr>
      <w:tr w:rsidR="00B5061D" w:rsidRPr="00B5061D" w14:paraId="6E9C4A68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EE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Healthcar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5DF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CC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1D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4.4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0F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E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2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2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0B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4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2F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8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6B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020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7C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7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D3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6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B83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10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6%</w:t>
            </w:r>
          </w:p>
        </w:tc>
      </w:tr>
      <w:tr w:rsidR="00B5061D" w:rsidRPr="00B5061D" w14:paraId="6F2CBBCF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734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Commun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B8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BE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96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11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F26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3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0D7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D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8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CC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1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5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6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39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284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B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E9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46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5FC4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6%</w:t>
            </w:r>
          </w:p>
        </w:tc>
      </w:tr>
      <w:tr w:rsidR="00B5061D" w:rsidRPr="00B5061D" w14:paraId="45E976E4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9F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Mistrust in government (raw score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57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5-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DF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D6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 (6-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57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 (5-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88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0D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E8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B4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5-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CE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FA3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44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000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2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3D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B3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5-8)</w:t>
            </w:r>
          </w:p>
        </w:tc>
      </w:tr>
      <w:tr w:rsidR="00B5061D" w:rsidRPr="00B5061D" w14:paraId="7600EC57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DE1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Highest educational attainm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33A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88C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49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D7D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F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9B5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F0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69C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BA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90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6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DC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C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F6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40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6D4AE0E9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B1F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Non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AA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21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9EB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4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55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62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7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6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8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3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D0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F45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601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1C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E1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AB0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E88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A4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9%</w:t>
            </w:r>
          </w:p>
        </w:tc>
      </w:tr>
      <w:tr w:rsidR="00B5061D" w:rsidRPr="00B5061D" w14:paraId="1D943AFC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487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Primar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F3CB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29B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D1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4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87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2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6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0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908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E2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3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1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1F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B3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4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4.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9F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32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EF79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473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2%</w:t>
            </w:r>
          </w:p>
        </w:tc>
      </w:tr>
      <w:tr w:rsidR="00B5061D" w:rsidRPr="00B5061D" w14:paraId="65F86F44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5A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Some secondar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F22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38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F9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9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AF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1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4C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3.7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2E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DF5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C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4.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B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9.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4E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82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6.0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3B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9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5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1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E804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2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BE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4.3%</w:t>
            </w:r>
          </w:p>
        </w:tc>
      </w:tr>
      <w:tr w:rsidR="00B5061D" w:rsidRPr="00B5061D" w14:paraId="3869DAF7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7A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Completed secondar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7D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53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2B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9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D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AE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3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9B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F7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A9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AA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7.2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8D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5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A89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2.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9F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49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79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9%</w:t>
            </w:r>
          </w:p>
        </w:tc>
      </w:tr>
      <w:tr w:rsidR="00B5061D" w:rsidRPr="00B5061D" w14:paraId="36EF5574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5D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Any tertiar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32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B0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4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7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3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60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6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8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0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8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0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28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C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CB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6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034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0DA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E57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E50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7%</w:t>
            </w:r>
          </w:p>
        </w:tc>
      </w:tr>
      <w:tr w:rsidR="00B5061D" w:rsidRPr="00B5061D" w14:paraId="0386F391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74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Urbanicity of househol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24A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D4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51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49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09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0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6B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DD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A67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53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0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EB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03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50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25B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514A90CB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E7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Peri-Urb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965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C34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B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6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6E9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5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BA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2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2A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75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6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6.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7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5.2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91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E3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8.0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A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5.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972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9A0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C7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4%</w:t>
            </w:r>
          </w:p>
        </w:tc>
      </w:tr>
      <w:tr w:rsidR="00B5061D" w:rsidRPr="00B5061D" w14:paraId="7404937F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AE7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Rur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EC23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15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A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4.4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6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9.5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C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2.8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E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A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4.4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93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39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8.0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37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8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70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1A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4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ED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1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AD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8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F65E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98.6%</w:t>
            </w:r>
          </w:p>
        </w:tc>
      </w:tr>
      <w:tr w:rsidR="00B5061D" w:rsidRPr="00B5061D" w14:paraId="634DD389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DC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Urba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D12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34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7FB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54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E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31A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C6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9.4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72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4.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CC6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01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2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0.8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BA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2E8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93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D72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</w:tr>
      <w:tr w:rsidR="00B5061D" w:rsidRPr="00B5061D" w14:paraId="4F1B0593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50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Change in economic stability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44E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25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8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15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FE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91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27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0E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98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7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83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81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18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78B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17F3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63F63191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E1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Much better of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5F1C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04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A6E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8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918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56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2F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F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EF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3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038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4B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8F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ED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FB5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B09B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465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</w:tr>
      <w:tr w:rsidR="00B5061D" w:rsidRPr="00B5061D" w14:paraId="53536E72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4F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A little better of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79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7D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530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9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ED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4E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3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8A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4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93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EF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CE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56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5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7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F4D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13C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3%</w:t>
            </w:r>
          </w:p>
        </w:tc>
      </w:tr>
      <w:tr w:rsidR="00B5061D" w:rsidRPr="00B5061D" w14:paraId="1D17821A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F67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About the sam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CE28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3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CC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C9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1.7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FE8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8.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48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F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E6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5.6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82B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2.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2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9.0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A9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0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D8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F2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0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DE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1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018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2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A2D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3.2%</w:t>
            </w:r>
          </w:p>
        </w:tc>
      </w:tr>
      <w:tr w:rsidR="00B5061D" w:rsidRPr="00B5061D" w14:paraId="007B7945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16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A little worse of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864C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D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3CB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CA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84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5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A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AA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9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A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34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88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5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202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8A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61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13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2%</w:t>
            </w:r>
          </w:p>
        </w:tc>
      </w:tr>
      <w:tr w:rsidR="00B5061D" w:rsidRPr="00B5061D" w14:paraId="731F7D95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09F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Much worse of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D7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5A5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9A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1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AB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5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7B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3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A5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35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C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AA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3A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8C2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8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AF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C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193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10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3%</w:t>
            </w:r>
          </w:p>
        </w:tc>
      </w:tr>
      <w:tr w:rsidR="00B5061D" w:rsidRPr="00B5061D" w14:paraId="5C6F4063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C00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Change in community wellbeing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B2F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98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07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D9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8B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E0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01C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C8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6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F26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F81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2E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FF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B59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684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346D09CC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F29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Got bett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7DEB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9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2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4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8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A4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9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9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9B8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0D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5D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3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6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2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5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1C5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FD6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0%</w:t>
            </w:r>
          </w:p>
        </w:tc>
      </w:tr>
      <w:tr w:rsidR="00B5061D" w:rsidRPr="00B5061D" w14:paraId="122C764E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57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Stayed the sam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25F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1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96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99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7.6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2A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0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D7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0.4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8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8E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E9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0.3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7D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4.6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B6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9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E63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2.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8F5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2.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07D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B15F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3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10B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81.0%</w:t>
            </w:r>
          </w:p>
        </w:tc>
      </w:tr>
      <w:tr w:rsidR="00B5061D" w:rsidRPr="00B5061D" w14:paraId="72F11FA9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3C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Got wors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286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B0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39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8.1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43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2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7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8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D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74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E75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8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9C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9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2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AC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D9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1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C97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5C87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EB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0%</w:t>
            </w:r>
          </w:p>
        </w:tc>
      </w:tr>
      <w:tr w:rsidR="00B5061D" w:rsidRPr="00B5061D" w14:paraId="12FF87B7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8C1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Has household member aged 60+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CF7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8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7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2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1.3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9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7.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D1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1.4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3A7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E0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4.8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3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3.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C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2.0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A9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8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1C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0.7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A8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6.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DFA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7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DBB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8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6F77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8.5%</w:t>
            </w:r>
          </w:p>
        </w:tc>
      </w:tr>
      <w:tr w:rsidR="00B5061D" w:rsidRPr="00B5061D" w14:paraId="63A1F6E6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D0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COVID stereotype stigma scor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470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BD5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FFC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5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979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FD3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BE3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030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78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5-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00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0C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34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F1F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300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39B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</w:tr>
      <w:tr w:rsidR="00B5061D" w:rsidRPr="00B5061D" w14:paraId="48DB5DEF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B21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COVID anticipated stigma scor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19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08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4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5-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AA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06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B0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C3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2-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0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1-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2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1-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51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BA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6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5A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1FB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D88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</w:tr>
      <w:tr w:rsidR="00B5061D" w:rsidRPr="00B5061D" w14:paraId="222A43CD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2F5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Future COVID infection concern leve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0F4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A1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70B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73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94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17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5E6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F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B09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3C5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67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6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86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0F27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2B80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668361E5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AD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Not at al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ACB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7C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30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9AC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43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3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2A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AA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E93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9D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3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09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CD0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38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6F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1D0C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8%</w:t>
            </w:r>
          </w:p>
        </w:tc>
      </w:tr>
      <w:tr w:rsidR="00B5061D" w:rsidRPr="00B5061D" w14:paraId="68BBD7EA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4D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Slightly concern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56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6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DE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66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7.8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1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D58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CB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83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10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4.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88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82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1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89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3.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11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8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96B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9405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8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996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6.0%</w:t>
            </w:r>
          </w:p>
        </w:tc>
      </w:tr>
      <w:tr w:rsidR="00B5061D" w:rsidRPr="00B5061D" w14:paraId="610DCC66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2CB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Moderately concern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046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06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A1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8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4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5F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8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A9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24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6AF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26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E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B2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FCD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74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CB11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292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0%</w:t>
            </w:r>
          </w:p>
        </w:tc>
      </w:tr>
      <w:tr w:rsidR="00B5061D" w:rsidRPr="00B5061D" w14:paraId="10A821E2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571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Very concern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1F1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A5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8F9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5.4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86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5C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2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E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F5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922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785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BF2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9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12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6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08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C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7A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B390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2%</w:t>
            </w:r>
          </w:p>
        </w:tc>
      </w:tr>
      <w:tr w:rsidR="00B5061D" w:rsidRPr="00B5061D" w14:paraId="1FB14D07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82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Knows someone who has had COVI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B608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07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3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9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E7C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A2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74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50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56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F5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AC0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C9C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8C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1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7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CF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4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8DB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1%</w:t>
            </w:r>
          </w:p>
        </w:tc>
      </w:tr>
      <w:tr w:rsidR="00B5061D" w:rsidRPr="00B5061D" w14:paraId="157B5701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7B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>Any other household members vaccinat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E2D2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7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958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82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6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4C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4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D69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A7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9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7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628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7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09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8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B5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9.5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37F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2.1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44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697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84E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7.2%</w:t>
            </w:r>
          </w:p>
        </w:tc>
      </w:tr>
      <w:tr w:rsidR="00B5061D" w:rsidRPr="00B5061D" w14:paraId="142ED886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86F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CE7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1E3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4CD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CA8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43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C6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93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C2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9E7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299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C1C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C3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58B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88CC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3A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5061D" w:rsidRPr="00B5061D" w14:paraId="18FC4294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5B4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A16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30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25D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32C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C00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D44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263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136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2C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864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43F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ED7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D78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77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D86E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5061D" w:rsidRPr="00B5061D" w14:paraId="0BBAA8C6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DD4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47B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A19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694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F54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83E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157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88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330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A2A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DE5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E11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AEA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310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03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04A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5061D" w:rsidRPr="00B5061D" w14:paraId="5E18D8FF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95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lastRenderedPageBreak/>
              <w:t>PHQ-4 categorie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FD38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1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1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3C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86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6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18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168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8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84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83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E7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5D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B25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00D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260136D2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4D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Norm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F0F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B4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2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1.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2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0.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D9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0.9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E4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1B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6.4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1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7.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14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8.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0B6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3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F1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8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6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4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25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69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3B0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1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F6E9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76.4%</w:t>
            </w:r>
          </w:p>
        </w:tc>
      </w:tr>
      <w:tr w:rsidR="00B5061D" w:rsidRPr="00B5061D" w14:paraId="4B8DD420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EC1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Mil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BAA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1DB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9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0.2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2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6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29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5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3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54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3.3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8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5.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B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4.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34F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8DD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F2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1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E47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1C3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6C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3.1%</w:t>
            </w:r>
          </w:p>
        </w:tc>
      </w:tr>
      <w:tr w:rsidR="00B5061D" w:rsidRPr="00B5061D" w14:paraId="7DDF4551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48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Moderate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bottom"/>
          </w:tcPr>
          <w:p w14:paraId="448E78C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E2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E0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5%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C7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1%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EA5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0.8%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BE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5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5%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6E1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1%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28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4.2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5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0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F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8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F4C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0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EF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7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1B922C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0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51BA947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</w:tr>
      <w:tr w:rsidR="00B5061D" w:rsidRPr="00B5061D" w14:paraId="2BFEB1E7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205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  <w:t xml:space="preserve">  Sever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BD9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9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A3F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03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7A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3%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265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8%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3D4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802D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9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C13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8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C71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5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318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8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7A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1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DF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FC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2.7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DA6A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1.7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F04E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9%</w:t>
            </w:r>
          </w:p>
        </w:tc>
      </w:tr>
      <w:tr w:rsidR="00B5061D" w:rsidRPr="00B5061D" w14:paraId="06642F73" w14:textId="77777777" w:rsidTr="003656EB">
        <w:trPr>
          <w:jc w:val="center"/>
        </w:trPr>
        <w:tc>
          <w:tcPr>
            <w:tcW w:w="3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BA4C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COVID vaccine willingnes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ECAF5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0A3E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BDCC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2C48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9FB8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45D5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CA1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D308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B42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2D65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641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FD07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C382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14:paraId="58B2CD0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14:paraId="5E6FE9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B5061D" w:rsidRPr="00B5061D" w14:paraId="606F2646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CF89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 Already vaccinated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bottom"/>
          </w:tcPr>
          <w:p w14:paraId="715979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7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8F30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FA4B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0%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EC62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0.9%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65104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1%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D3CA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D48A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2.8%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93B6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8%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7FD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9.1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C510B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6.5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EAFD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2.1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BCA7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4.7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2A2B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6.0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1C488F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8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26BDF51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7%</w:t>
            </w:r>
          </w:p>
        </w:tc>
      </w:tr>
      <w:tr w:rsidR="00B5061D" w:rsidRPr="00B5061D" w14:paraId="7B632DFD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C45D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 Definitely would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bottom"/>
          </w:tcPr>
          <w:p w14:paraId="0EB1017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9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2AF7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63262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1.6%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B748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7.7%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2D2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2.8%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63F2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25C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55.9%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7E6F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5.2%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3D20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7.5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DBA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8.9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6024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3.2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249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4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A73F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3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656FC26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8.1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0B81533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9%</w:t>
            </w:r>
          </w:p>
        </w:tc>
      </w:tr>
      <w:tr w:rsidR="00B5061D" w:rsidRPr="00B5061D" w14:paraId="46D8B538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8332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 Probably would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bottom"/>
          </w:tcPr>
          <w:p w14:paraId="34FF3CE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2.9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04CA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A4BC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8%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9333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3%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D668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6.7%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2CAF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2417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7.2%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698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0%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7FC2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4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1E36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1.6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CA6F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5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E9B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4.1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2712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47FB73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34.9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1495833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42.9%</w:t>
            </w:r>
          </w:p>
        </w:tc>
      </w:tr>
      <w:tr w:rsidR="00B5061D" w:rsidRPr="00B5061D" w14:paraId="006DAE6B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CFB1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 Probably would not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bottom"/>
          </w:tcPr>
          <w:p w14:paraId="412866D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EDBC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2CB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0.2%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0C0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0%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554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5%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8099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4BCD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7%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DA64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2%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FC1C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0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A225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5.8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574F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3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6365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3%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FDAC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9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03882A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5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19C046E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9.7%</w:t>
            </w:r>
          </w:p>
        </w:tc>
      </w:tr>
      <w:tr w:rsidR="00B5061D" w:rsidRPr="00B5061D" w14:paraId="23B68D63" w14:textId="77777777" w:rsidTr="003656EB">
        <w:trPr>
          <w:jc w:val="center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8FAD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 Definitely would no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AE36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8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252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3225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26.4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A17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5.1%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E18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>11.9%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EAF4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7F65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4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31C0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8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66AD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9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DAC7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2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D724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3.9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6A2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5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6A1A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 w:eastAsia="en-GB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7.8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C38E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6.6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F1A7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</w:pPr>
            <w:r w:rsidRPr="00B5061D">
              <w:rPr>
                <w:rFonts w:ascii="Cambria" w:eastAsia="Times New Roman" w:hAnsi="Cambria" w:cs="Calibri"/>
                <w:bCs/>
                <w:color w:val="000000"/>
                <w:sz w:val="16"/>
                <w:szCs w:val="16"/>
                <w:lang w:val="en-US"/>
              </w:rPr>
              <w:t xml:space="preserve"> 8.8%</w:t>
            </w:r>
          </w:p>
        </w:tc>
      </w:tr>
    </w:tbl>
    <w:p w14:paraId="2D5AE01D" w14:textId="77777777" w:rsidR="00B5061D" w:rsidRPr="00B5061D" w:rsidRDefault="00B5061D" w:rsidP="00B5061D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p w14:paraId="12548783" w14:textId="77777777" w:rsidR="00B5061D" w:rsidRPr="00B5061D" w:rsidRDefault="00B5061D" w:rsidP="00B5061D">
      <w:pPr>
        <w:spacing w:after="0" w:line="240" w:lineRule="auto"/>
        <w:rPr>
          <w:rFonts w:ascii="Cambria" w:eastAsia="Times New Roman" w:hAnsi="Cambria" w:cs="Times New Roman"/>
          <w:sz w:val="20"/>
          <w:szCs w:val="20"/>
        </w:rPr>
      </w:pPr>
      <w:r w:rsidRPr="00B5061D">
        <w:rPr>
          <w:rFonts w:ascii="Cambria" w:eastAsia="Times New Roman" w:hAnsi="Cambria" w:cs="Times New Roman"/>
          <w:sz w:val="20"/>
          <w:szCs w:val="20"/>
        </w:rPr>
        <w:t>Notes: No in-person interviews were conducted in July in response to concern regarding rising case numbers locally. Tests of homogeneity across all months were rejected for all variables with p-value &lt;0.001, with the exception traditional COVID-19 information sources (p=0.086).</w:t>
      </w:r>
    </w:p>
    <w:p w14:paraId="4FDF714C" w14:textId="77777777" w:rsidR="00B5061D" w:rsidRPr="00B5061D" w:rsidRDefault="00B5061D" w:rsidP="00B5061D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p w14:paraId="4A0A601A" w14:textId="77777777" w:rsidR="00B5061D" w:rsidRPr="00B5061D" w:rsidRDefault="00B5061D" w:rsidP="00B5061D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p w14:paraId="0B15AA14" w14:textId="77777777" w:rsidR="00B5061D" w:rsidRPr="00B5061D" w:rsidRDefault="00B5061D" w:rsidP="00B5061D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sectPr w:rsidR="00B5061D" w:rsidRPr="00B5061D" w:rsidSect="00CB31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6614"/>
    <w:multiLevelType w:val="hybridMultilevel"/>
    <w:tmpl w:val="34EA5FF6"/>
    <w:lvl w:ilvl="0" w:tplc="CF5A30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D178D"/>
    <w:multiLevelType w:val="multilevel"/>
    <w:tmpl w:val="914A55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452743"/>
    <w:multiLevelType w:val="hybridMultilevel"/>
    <w:tmpl w:val="E48EB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00CE7"/>
    <w:multiLevelType w:val="hybridMultilevel"/>
    <w:tmpl w:val="34085E6E"/>
    <w:lvl w:ilvl="0" w:tplc="84202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97C7A"/>
    <w:multiLevelType w:val="hybridMultilevel"/>
    <w:tmpl w:val="4910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33C14"/>
    <w:multiLevelType w:val="hybridMultilevel"/>
    <w:tmpl w:val="6258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535DB"/>
    <w:multiLevelType w:val="hybridMultilevel"/>
    <w:tmpl w:val="DEA04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614DD"/>
    <w:multiLevelType w:val="hybridMultilevel"/>
    <w:tmpl w:val="CB228B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3D098C"/>
    <w:multiLevelType w:val="hybridMultilevel"/>
    <w:tmpl w:val="BE72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CE66CE"/>
    <w:multiLevelType w:val="hybridMultilevel"/>
    <w:tmpl w:val="7CF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26C08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A2580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78407F"/>
    <w:multiLevelType w:val="hybridMultilevel"/>
    <w:tmpl w:val="CB74CADC"/>
    <w:lvl w:ilvl="0" w:tplc="A992D012">
      <w:start w:val="3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F2FA3"/>
    <w:multiLevelType w:val="hybridMultilevel"/>
    <w:tmpl w:val="3FA065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B5E88"/>
    <w:multiLevelType w:val="hybridMultilevel"/>
    <w:tmpl w:val="DB9A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207510"/>
    <w:multiLevelType w:val="hybridMultilevel"/>
    <w:tmpl w:val="1A5ED2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D45013"/>
    <w:multiLevelType w:val="hybridMultilevel"/>
    <w:tmpl w:val="76F2894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67349"/>
    <w:multiLevelType w:val="hybridMultilevel"/>
    <w:tmpl w:val="40AEA09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703BE3"/>
    <w:multiLevelType w:val="hybridMultilevel"/>
    <w:tmpl w:val="B2342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37864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52028"/>
    <w:multiLevelType w:val="hybridMultilevel"/>
    <w:tmpl w:val="E77898D6"/>
    <w:lvl w:ilvl="0" w:tplc="837CACF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E7BA7"/>
    <w:multiLevelType w:val="hybridMultilevel"/>
    <w:tmpl w:val="1DAA5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04276B"/>
    <w:multiLevelType w:val="hybridMultilevel"/>
    <w:tmpl w:val="CA326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C125C6"/>
    <w:multiLevelType w:val="hybridMultilevel"/>
    <w:tmpl w:val="478423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211270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8768E"/>
    <w:multiLevelType w:val="hybridMultilevel"/>
    <w:tmpl w:val="07FCD31E"/>
    <w:lvl w:ilvl="0" w:tplc="EB70D77A">
      <w:start w:val="1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E1111"/>
    <w:multiLevelType w:val="hybridMultilevel"/>
    <w:tmpl w:val="2168F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7215">
    <w:abstractNumId w:val="6"/>
  </w:num>
  <w:num w:numId="2" w16cid:durableId="1808930176">
    <w:abstractNumId w:val="14"/>
  </w:num>
  <w:num w:numId="3" w16cid:durableId="2111193937">
    <w:abstractNumId w:val="26"/>
  </w:num>
  <w:num w:numId="4" w16cid:durableId="1213466531">
    <w:abstractNumId w:val="12"/>
  </w:num>
  <w:num w:numId="5" w16cid:durableId="988048793">
    <w:abstractNumId w:val="25"/>
  </w:num>
  <w:num w:numId="6" w16cid:durableId="1458185669">
    <w:abstractNumId w:val="15"/>
  </w:num>
  <w:num w:numId="7" w16cid:durableId="521168909">
    <w:abstractNumId w:val="5"/>
  </w:num>
  <w:num w:numId="8" w16cid:durableId="85611987">
    <w:abstractNumId w:val="18"/>
  </w:num>
  <w:num w:numId="9" w16cid:durableId="1177620718">
    <w:abstractNumId w:val="21"/>
  </w:num>
  <w:num w:numId="10" w16cid:durableId="726996683">
    <w:abstractNumId w:val="4"/>
  </w:num>
  <w:num w:numId="11" w16cid:durableId="816922408">
    <w:abstractNumId w:val="9"/>
  </w:num>
  <w:num w:numId="12" w16cid:durableId="372312909">
    <w:abstractNumId w:val="13"/>
  </w:num>
  <w:num w:numId="13" w16cid:durableId="1037195428">
    <w:abstractNumId w:val="2"/>
  </w:num>
  <w:num w:numId="14" w16cid:durableId="1607881816">
    <w:abstractNumId w:val="22"/>
  </w:num>
  <w:num w:numId="15" w16cid:durableId="2060585946">
    <w:abstractNumId w:val="23"/>
  </w:num>
  <w:num w:numId="16" w16cid:durableId="1431781672">
    <w:abstractNumId w:val="20"/>
  </w:num>
  <w:num w:numId="17" w16cid:durableId="1292318790">
    <w:abstractNumId w:val="7"/>
  </w:num>
  <w:num w:numId="18" w16cid:durableId="47463856">
    <w:abstractNumId w:val="24"/>
  </w:num>
  <w:num w:numId="19" w16cid:durableId="1414738969">
    <w:abstractNumId w:val="19"/>
  </w:num>
  <w:num w:numId="20" w16cid:durableId="1413577971">
    <w:abstractNumId w:val="0"/>
  </w:num>
  <w:num w:numId="21" w16cid:durableId="1399982291">
    <w:abstractNumId w:val="16"/>
  </w:num>
  <w:num w:numId="22" w16cid:durableId="1093744371">
    <w:abstractNumId w:val="17"/>
  </w:num>
  <w:num w:numId="23" w16cid:durableId="1062829863">
    <w:abstractNumId w:val="11"/>
  </w:num>
  <w:num w:numId="24" w16cid:durableId="1015767192">
    <w:abstractNumId w:val="10"/>
  </w:num>
  <w:num w:numId="25" w16cid:durableId="1646932900">
    <w:abstractNumId w:val="8"/>
  </w:num>
  <w:num w:numId="26" w16cid:durableId="1335111978">
    <w:abstractNumId w:val="1"/>
  </w:num>
  <w:num w:numId="27" w16cid:durableId="16978514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1D"/>
    <w:rsid w:val="003212C2"/>
    <w:rsid w:val="00481075"/>
    <w:rsid w:val="00724C22"/>
    <w:rsid w:val="00727536"/>
    <w:rsid w:val="0077616B"/>
    <w:rsid w:val="00B5061D"/>
    <w:rsid w:val="00CB318A"/>
    <w:rsid w:val="00D40FEF"/>
    <w:rsid w:val="00D7475E"/>
    <w:rsid w:val="00E645A8"/>
    <w:rsid w:val="00F4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BAC8"/>
  <w15:chartTrackingRefBased/>
  <w15:docId w15:val="{5FD74FCD-A1CF-4704-AFAD-E8E46708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61D"/>
    <w:pPr>
      <w:keepNext/>
      <w:spacing w:before="480" w:after="200" w:line="360" w:lineRule="auto"/>
      <w:outlineLvl w:val="0"/>
    </w:pPr>
    <w:rPr>
      <w:rFonts w:ascii="Cambria" w:eastAsia="Times New Roman" w:hAnsi="Cambria"/>
      <w:b/>
      <w:bCs/>
      <w:cap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61D"/>
    <w:pPr>
      <w:keepNext/>
      <w:spacing w:after="200" w:line="360" w:lineRule="auto"/>
      <w:outlineLvl w:val="1"/>
    </w:pPr>
    <w:rPr>
      <w:rFonts w:ascii="Cambria" w:eastAsia="Times New Roman" w:hAnsi="Cambria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1D"/>
    <w:pPr>
      <w:keepNext/>
      <w:keepLines/>
      <w:spacing w:before="40" w:after="0"/>
      <w:outlineLvl w:val="2"/>
    </w:pPr>
    <w:rPr>
      <w:rFonts w:ascii="Cambria" w:eastAsia="Times New Roman" w:hAnsi="Cambria" w:cs="Calibri"/>
      <w:b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1D"/>
    <w:rPr>
      <w:rFonts w:ascii="Cambria" w:eastAsia="Times New Roman" w:hAnsi="Cambria"/>
      <w:b/>
      <w:bCs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061D"/>
    <w:rPr>
      <w:rFonts w:ascii="Cambria" w:eastAsia="Times New Roman" w:hAnsi="Cambria"/>
      <w:b/>
      <w:bCs/>
      <w:sz w:val="24"/>
      <w:szCs w:val="24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5061D"/>
    <w:pPr>
      <w:keepNext/>
      <w:spacing w:after="200" w:line="360" w:lineRule="auto"/>
      <w:outlineLvl w:val="2"/>
    </w:pPr>
    <w:rPr>
      <w:rFonts w:ascii="Cambria" w:eastAsia="Times New Roman" w:hAnsi="Cambria" w:cs="Calibri"/>
      <w:b/>
      <w:i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5061D"/>
  </w:style>
  <w:style w:type="character" w:styleId="Hyperlink">
    <w:name w:val="Hyperlink"/>
    <w:uiPriority w:val="99"/>
    <w:rsid w:val="00B506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5061D"/>
    <w:pPr>
      <w:spacing w:after="200" w:line="360" w:lineRule="auto"/>
      <w:ind w:left="720"/>
    </w:pPr>
    <w:rPr>
      <w:rFonts w:ascii="Cambria" w:eastAsia="Times New Roman" w:hAnsi="Cambria" w:cs="Calibri"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1D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1D"/>
    <w:rPr>
      <w:rFonts w:ascii="Tahoma" w:eastAsia="Times New Roman" w:hAnsi="Tahoma" w:cs="Tahoma"/>
      <w:bCs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061D"/>
    <w:pPr>
      <w:spacing w:after="200" w:line="240" w:lineRule="auto"/>
    </w:pPr>
    <w:rPr>
      <w:rFonts w:ascii="Cambria" w:eastAsia="Times New Roman" w:hAnsi="Cambria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61D"/>
    <w:pPr>
      <w:spacing w:after="200" w:line="240" w:lineRule="auto"/>
    </w:pPr>
    <w:rPr>
      <w:rFonts w:ascii="Cambria" w:eastAsia="Times New Roman" w:hAnsi="Cambria"/>
      <w:b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61D"/>
    <w:rPr>
      <w:rFonts w:ascii="Cambria" w:eastAsia="Times New Roman" w:hAnsi="Cambria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1D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1D"/>
    <w:rPr>
      <w:rFonts w:ascii="Cambria" w:eastAsia="Times New Roman" w:hAnsi="Cambria"/>
      <w:b/>
      <w:bCs w:val="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506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5061D"/>
  </w:style>
  <w:style w:type="character" w:styleId="Emphasis">
    <w:name w:val="Emphasis"/>
    <w:basedOn w:val="DefaultParagraphFont"/>
    <w:uiPriority w:val="20"/>
    <w:qFormat/>
    <w:rsid w:val="00B5061D"/>
    <w:rPr>
      <w:i/>
      <w:iCs/>
    </w:rPr>
  </w:style>
  <w:style w:type="paragraph" w:customStyle="1" w:styleId="Revision1">
    <w:name w:val="Revision1"/>
    <w:next w:val="Revision"/>
    <w:hidden/>
    <w:uiPriority w:val="99"/>
    <w:semiHidden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customStyle="1" w:styleId="NoSpacing1">
    <w:name w:val="No Spacing1"/>
    <w:next w:val="NoSpacing"/>
    <w:uiPriority w:val="1"/>
    <w:qFormat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character" w:customStyle="1" w:styleId="fontstyle01">
    <w:name w:val="fontstyle01"/>
    <w:basedOn w:val="DefaultParagraphFont"/>
    <w:rsid w:val="00B5061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061D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506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61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B5061D"/>
    <w:rPr>
      <w:rFonts w:ascii="Cambria" w:eastAsia="Times New Roman" w:hAnsi="Cambria" w:cs="Calibri"/>
      <w:b/>
      <w:i/>
      <w:iCs/>
      <w:sz w:val="24"/>
      <w:szCs w:val="24"/>
    </w:rPr>
  </w:style>
  <w:style w:type="character" w:customStyle="1" w:styleId="authors">
    <w:name w:val="authors"/>
    <w:basedOn w:val="DefaultParagraphFont"/>
    <w:rsid w:val="00B5061D"/>
  </w:style>
  <w:style w:type="character" w:customStyle="1" w:styleId="Date1">
    <w:name w:val="Date1"/>
    <w:basedOn w:val="DefaultParagraphFont"/>
    <w:rsid w:val="00B5061D"/>
  </w:style>
  <w:style w:type="character" w:customStyle="1" w:styleId="arttitle">
    <w:name w:val="art_title"/>
    <w:basedOn w:val="DefaultParagraphFont"/>
    <w:rsid w:val="00B5061D"/>
  </w:style>
  <w:style w:type="character" w:customStyle="1" w:styleId="serialtitle">
    <w:name w:val="serial_title"/>
    <w:basedOn w:val="DefaultParagraphFont"/>
    <w:rsid w:val="00B5061D"/>
  </w:style>
  <w:style w:type="character" w:customStyle="1" w:styleId="volumeissue">
    <w:name w:val="volume_issue"/>
    <w:basedOn w:val="DefaultParagraphFont"/>
    <w:rsid w:val="00B5061D"/>
  </w:style>
  <w:style w:type="character" w:customStyle="1" w:styleId="pagerange">
    <w:name w:val="page_range"/>
    <w:basedOn w:val="DefaultParagraphFont"/>
    <w:rsid w:val="00B5061D"/>
  </w:style>
  <w:style w:type="character" w:customStyle="1" w:styleId="doilink">
    <w:name w:val="doi_link"/>
    <w:basedOn w:val="DefaultParagraphFont"/>
    <w:rsid w:val="00B5061D"/>
  </w:style>
  <w:style w:type="paragraph" w:styleId="NormalWeb">
    <w:name w:val="Normal (Web)"/>
    <w:basedOn w:val="Normal"/>
    <w:uiPriority w:val="99"/>
    <w:semiHidden/>
    <w:unhideWhenUsed/>
    <w:rsid w:val="00B5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5061D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5061D"/>
    <w:rPr>
      <w:color w:val="80008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5061D"/>
    <w:pPr>
      <w:tabs>
        <w:tab w:val="left" w:pos="260"/>
      </w:tabs>
      <w:spacing w:after="240" w:line="240" w:lineRule="auto"/>
      <w:ind w:left="264" w:hanging="264"/>
    </w:pPr>
    <w:rPr>
      <w:rFonts w:ascii="Cambria" w:eastAsia="Times New Roman" w:hAnsi="Cambria"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5061D"/>
    <w:pPr>
      <w:spacing w:after="0" w:line="240" w:lineRule="auto"/>
    </w:pPr>
  </w:style>
  <w:style w:type="paragraph" w:styleId="NoSpacing">
    <w:name w:val="No Spacing"/>
    <w:uiPriority w:val="1"/>
    <w:qFormat/>
    <w:rsid w:val="00B5061D"/>
    <w:pPr>
      <w:spacing w:after="0" w:line="240" w:lineRule="auto"/>
    </w:pPr>
  </w:style>
  <w:style w:type="paragraph" w:styleId="FootnoteText">
    <w:name w:val="footnote text"/>
    <w:basedOn w:val="Normal"/>
    <w:link w:val="FootnoteTextChar1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5061D"/>
    <w:rPr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B506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5061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212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2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4</Words>
  <Characters>4873</Characters>
  <Application>Microsoft Office Word</Application>
  <DocSecurity>0</DocSecurity>
  <Lines>40</Lines>
  <Paragraphs>11</Paragraphs>
  <ScaleCrop>false</ScaleCrop>
  <Company>University College London</Company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ng, Guy</dc:creator>
  <cp:keywords/>
  <dc:description/>
  <cp:lastModifiedBy>Guy Harling</cp:lastModifiedBy>
  <cp:revision>3</cp:revision>
  <dcterms:created xsi:type="dcterms:W3CDTF">2023-05-30T14:21:00Z</dcterms:created>
  <dcterms:modified xsi:type="dcterms:W3CDTF">2023-05-30T14:24:00Z</dcterms:modified>
</cp:coreProperties>
</file>